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726D2" w:rsidRPr="00BC13DA" w14:paraId="21D95699" w14:textId="77777777" w:rsidTr="006F4CD1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4F91C82B" w14:textId="77777777" w:rsidR="00A726D2" w:rsidRPr="000A547C" w:rsidRDefault="00A726D2" w:rsidP="006F4CD1">
            <w:pPr>
              <w:pStyle w:val="Table"/>
            </w:pPr>
            <w:r w:rsidRPr="000A547C">
              <w:t>Assessment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26B8FD47" w14:textId="77777777" w:rsidR="00A726D2" w:rsidRPr="000A547C" w:rsidRDefault="00A726D2" w:rsidP="006F4CD1">
            <w:pPr>
              <w:pStyle w:val="Table"/>
            </w:pPr>
            <w:r w:rsidRPr="000A547C">
              <w:t>Endpoints</w:t>
            </w:r>
          </w:p>
        </w:tc>
      </w:tr>
      <w:tr w:rsidR="00A726D2" w:rsidRPr="00BC13DA" w14:paraId="4555C15F" w14:textId="77777777" w:rsidTr="006F4CD1">
        <w:tc>
          <w:tcPr>
            <w:tcW w:w="4675" w:type="dxa"/>
            <w:tcBorders>
              <w:top w:val="single" w:sz="12" w:space="0" w:color="auto"/>
            </w:tcBorders>
          </w:tcPr>
          <w:p w14:paraId="29DC0233" w14:textId="77777777" w:rsidR="00A726D2" w:rsidRPr="00BC13DA" w:rsidRDefault="00A726D2" w:rsidP="006F4CD1">
            <w:pPr>
              <w:pStyle w:val="Table"/>
            </w:pPr>
            <w:r w:rsidRPr="00BC13DA">
              <w:t>LSCI LTH</w:t>
            </w:r>
          </w:p>
        </w:tc>
        <w:tc>
          <w:tcPr>
            <w:tcW w:w="4675" w:type="dxa"/>
            <w:tcBorders>
              <w:top w:val="single" w:sz="12" w:space="0" w:color="auto"/>
            </w:tcBorders>
          </w:tcPr>
          <w:p w14:paraId="784D3777" w14:textId="77777777" w:rsidR="00A726D2" w:rsidRPr="00BC13DA" w:rsidRDefault="00A726D2" w:rsidP="006F4CD1">
            <w:pPr>
              <w:pStyle w:val="Table"/>
            </w:pPr>
            <w:r>
              <w:t xml:space="preserve">Maximum </w:t>
            </w:r>
            <w:r w:rsidRPr="00BC13DA">
              <w:t>perfusion, plateau perfusion</w:t>
            </w:r>
          </w:p>
        </w:tc>
      </w:tr>
      <w:tr w:rsidR="00A726D2" w:rsidRPr="00BC13DA" w14:paraId="00CFE0CC" w14:textId="77777777" w:rsidTr="006F4CD1">
        <w:tc>
          <w:tcPr>
            <w:tcW w:w="4675" w:type="dxa"/>
          </w:tcPr>
          <w:p w14:paraId="05E83E25" w14:textId="77777777" w:rsidR="00A726D2" w:rsidRPr="00BC13DA" w:rsidRDefault="00A726D2" w:rsidP="006F4CD1">
            <w:pPr>
              <w:pStyle w:val="Table"/>
            </w:pPr>
            <w:r w:rsidRPr="00BC13DA">
              <w:t>LSCI PORH</w:t>
            </w:r>
          </w:p>
        </w:tc>
        <w:tc>
          <w:tcPr>
            <w:tcW w:w="4675" w:type="dxa"/>
          </w:tcPr>
          <w:p w14:paraId="39A4C2BF" w14:textId="77777777" w:rsidR="00A726D2" w:rsidRPr="00BC13DA" w:rsidRDefault="00A726D2" w:rsidP="006F4CD1">
            <w:pPr>
              <w:pStyle w:val="Table"/>
            </w:pPr>
            <w:r>
              <w:t>Maximum</w:t>
            </w:r>
            <w:r w:rsidRPr="00BC13DA">
              <w:t xml:space="preserve"> perfusion, rest perfusion</w:t>
            </w:r>
          </w:p>
        </w:tc>
      </w:tr>
      <w:tr w:rsidR="00A726D2" w:rsidRPr="00BC13DA" w14:paraId="55BB4551" w14:textId="77777777" w:rsidTr="006F4CD1">
        <w:tc>
          <w:tcPr>
            <w:tcW w:w="4675" w:type="dxa"/>
          </w:tcPr>
          <w:p w14:paraId="41EFA98E" w14:textId="77777777" w:rsidR="00A726D2" w:rsidRPr="00BC13DA" w:rsidRDefault="00A726D2" w:rsidP="006F4CD1">
            <w:pPr>
              <w:pStyle w:val="Table"/>
            </w:pPr>
            <w:r w:rsidRPr="00BC13DA">
              <w:t>PLM</w:t>
            </w:r>
          </w:p>
        </w:tc>
        <w:tc>
          <w:tcPr>
            <w:tcW w:w="4675" w:type="dxa"/>
          </w:tcPr>
          <w:p w14:paraId="22489650" w14:textId="77777777" w:rsidR="00A726D2" w:rsidRPr="00BC13DA" w:rsidRDefault="00A726D2" w:rsidP="006F4CD1">
            <w:pPr>
              <w:pStyle w:val="Table"/>
            </w:pPr>
            <w:r w:rsidRPr="00BC13DA">
              <w:t xml:space="preserve">Peak blood flow, </w:t>
            </w:r>
            <w:r>
              <w:t xml:space="preserve">total </w:t>
            </w:r>
            <w:r w:rsidRPr="00BC13DA">
              <w:t>blood flow</w:t>
            </w:r>
            <w:r>
              <w:t>, CFB flow</w:t>
            </w:r>
          </w:p>
        </w:tc>
      </w:tr>
      <w:tr w:rsidR="00A726D2" w:rsidRPr="00BC13DA" w14:paraId="7D8E31EF" w14:textId="77777777" w:rsidTr="006F4CD1">
        <w:tc>
          <w:tcPr>
            <w:tcW w:w="4675" w:type="dxa"/>
            <w:tcBorders>
              <w:bottom w:val="single" w:sz="12" w:space="0" w:color="auto"/>
            </w:tcBorders>
          </w:tcPr>
          <w:p w14:paraId="0C5F0E7E" w14:textId="77777777" w:rsidR="00A726D2" w:rsidRPr="00BC13DA" w:rsidRDefault="00A726D2" w:rsidP="006F4CD1">
            <w:pPr>
              <w:pStyle w:val="Table"/>
            </w:pPr>
            <w:r w:rsidRPr="00BC13DA">
              <w:t>SDFM</w:t>
            </w:r>
          </w:p>
        </w:tc>
        <w:tc>
          <w:tcPr>
            <w:tcW w:w="4675" w:type="dxa"/>
            <w:tcBorders>
              <w:bottom w:val="single" w:sz="12" w:space="0" w:color="auto"/>
            </w:tcBorders>
          </w:tcPr>
          <w:p w14:paraId="35BBB7FD" w14:textId="77777777" w:rsidR="00A726D2" w:rsidRPr="00BC13DA" w:rsidRDefault="00A726D2" w:rsidP="006F4CD1">
            <w:pPr>
              <w:pStyle w:val="Table"/>
            </w:pPr>
            <w:r w:rsidRPr="00BC13DA">
              <w:t xml:space="preserve">Perfused DeBacker density, perfused small vessel DeBacker density, consensus </w:t>
            </w:r>
            <w:r>
              <w:t>PPV</w:t>
            </w:r>
            <w:r w:rsidRPr="00BC13DA">
              <w:t xml:space="preserve">, consensus </w:t>
            </w:r>
            <w:r>
              <w:t>PPV</w:t>
            </w:r>
            <w:r w:rsidRPr="00BC13DA">
              <w:t xml:space="preserve"> small </w:t>
            </w:r>
          </w:p>
        </w:tc>
      </w:tr>
    </w:tbl>
    <w:p w14:paraId="6B3A85D2" w14:textId="77777777" w:rsidR="00A726D2" w:rsidRPr="003D723A" w:rsidRDefault="00A726D2" w:rsidP="00AC757F">
      <w:r w:rsidRPr="003D723A">
        <w:t>Table S</w:t>
      </w:r>
      <w:r>
        <w:t>1</w:t>
      </w:r>
      <w:r w:rsidRPr="003D723A">
        <w:t xml:space="preserve">: Endpoints </w:t>
      </w:r>
      <w:proofErr w:type="spellStart"/>
      <w:r w:rsidRPr="003D723A">
        <w:t>analysed</w:t>
      </w:r>
      <w:proofErr w:type="spellEnd"/>
      <w:r w:rsidRPr="003D723A">
        <w:t xml:space="preserve"> per imaging assessment. Abbreviations: CFB = change from baseline; LSCI = laser speckle contrast imaging; LTH = local thermal hyperemia PLM = passive leg movement; PORH = post-occlusive reactive hyperemia; PPV = proportion perfused vessels; SDFM = side</w:t>
      </w:r>
      <w:r>
        <w:t>-</w:t>
      </w:r>
      <w:r w:rsidRPr="003D723A">
        <w:t>stream dark field microscopy.</w:t>
      </w:r>
    </w:p>
    <w:p w14:paraId="1D9EAC09" w14:textId="77777777" w:rsidR="00A726D2" w:rsidRDefault="00A726D2"/>
    <w:sectPr w:rsidR="00A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D2"/>
    <w:rsid w:val="00A726D2"/>
    <w:rsid w:val="00AC757F"/>
    <w:rsid w:val="00BB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42DAD"/>
  <w15:chartTrackingRefBased/>
  <w15:docId w15:val="{D1835C2E-41FE-49FA-A6E3-DE24F585A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6D2"/>
    <w:pPr>
      <w:spacing w:line="480" w:lineRule="auto"/>
      <w:jc w:val="both"/>
    </w:pPr>
    <w:rPr>
      <w:rFonts w:ascii="Arial" w:hAnsi="Arial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26D2"/>
    <w:pPr>
      <w:keepNext/>
      <w:keepLines/>
      <w:outlineLvl w:val="2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6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A726D2"/>
    <w:pPr>
      <w:spacing w:after="0" w:line="240" w:lineRule="auto"/>
    </w:pPr>
    <w:rPr>
      <w:sz w:val="22"/>
      <w:szCs w:val="22"/>
    </w:rPr>
  </w:style>
  <w:style w:type="character" w:customStyle="1" w:styleId="TableChar">
    <w:name w:val="Table Char"/>
    <w:basedOn w:val="DefaultParagraphFont"/>
    <w:link w:val="Table"/>
    <w:rsid w:val="00A726D2"/>
    <w:rPr>
      <w:rFonts w:ascii="Arial" w:hAnsi="Arial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A726D2"/>
    <w:rPr>
      <w:rFonts w:ascii="Arial" w:eastAsiaTheme="majorEastAsia" w:hAnsi="Arial" w:cs="Arial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CHDR Study Document" ma:contentTypeID="0x0101001D7E7D7A159DC3408AF44E1493A17C240101009A2FF927F2117640AB382C1B468B53A9" ma:contentTypeVersion="15" ma:contentTypeDescription="This content type is used for the default document library in a study" ma:contentTypeScope="" ma:versionID="db058994cdec4b02d539b86be3614c0a">
  <xsd:schema xmlns:xsd="http://www.w3.org/2001/XMLSchema" xmlns:xs="http://www.w3.org/2001/XMLSchema" xmlns:p="http://schemas.microsoft.com/office/2006/metadata/properties" xmlns:ns2="8024a7a2-b2d3-4805-bd9e-9325a6da1600" xmlns:ns3="0972b54d-82b4-462b-88b9-0e6573556f01" xmlns:ns4="627a1b44-9cc2-4ff4-9013-15661455ef7f" targetNamespace="http://schemas.microsoft.com/office/2006/metadata/properties" ma:root="true" ma:fieldsID="437586c6e751368ec59699e4e665f331" ns2:_="" ns3:_="" ns4:_="">
    <xsd:import namespace="8024a7a2-b2d3-4805-bd9e-9325a6da1600"/>
    <xsd:import namespace="0972b54d-82b4-462b-88b9-0e6573556f01"/>
    <xsd:import namespace="627a1b44-9cc2-4ff4-9013-15661455ef7f"/>
    <xsd:element name="properties">
      <xsd:complexType>
        <xsd:sequence>
          <xsd:element name="documentManagement">
            <xsd:complexType>
              <xsd:all>
                <xsd:element ref="ns2:nd4d47d8bbb34a039ee995c1a9cb7261" minOccurs="0"/>
                <xsd:element ref="ns2:TaxCatchAll" minOccurs="0"/>
                <xsd:element ref="ns2:TaxCatchAllLabe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4a7a2-b2d3-4805-bd9e-9325a6da1600" elementFormDefault="qualified">
    <xsd:import namespace="http://schemas.microsoft.com/office/2006/documentManagement/types"/>
    <xsd:import namespace="http://schemas.microsoft.com/office/infopath/2007/PartnerControls"/>
    <xsd:element name="nd4d47d8bbb34a039ee995c1a9cb7261" ma:index="8" nillable="true" ma:taxonomy="true" ma:internalName="nd4d47d8bbb34a039ee995c1a9cb7261" ma:taxonomyFieldName="CHDR_Study_DocCat" ma:displayName="Study Document Category" ma:fieldId="{7d4d47d8-bbb3-4a03-9ee9-95c1a9cb7261}" ma:sspId="612d05e8-e97a-498e-b6ab-e40cecfaad36" ma:termSetId="2821fa4d-dc22-4a84-858e-690f0edb7d0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e6a4fe94-e3b9-4fac-9974-4f46d5788f59}" ma:internalName="TaxCatchAll" ma:showField="CatchAllData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e6a4fe94-e3b9-4fac-9974-4f46d5788f59}" ma:internalName="TaxCatchAllLabel" ma:readOnly="true" ma:showField="CatchAllDataLabel" ma:web="8024a7a2-b2d3-4805-bd9e-9325a6da1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2b54d-82b4-462b-88b9-0e6573556f01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2" nillable="true" ma:taxonomy="true" ma:internalName="TaxKeywordTaxHTField" ma:taxonomyFieldName="TaxKeyword" ma:displayName="Enterprise Keywords" ma:fieldId="{23f27201-bee3-471e-b2e7-b64fd8b7ca38}" ma:taxonomyMulti="true" ma:sspId="612d05e8-e97a-498e-b6ab-e40cecfaad36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7a1b44-9cc2-4ff4-9013-15661455e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12d05e8-e97a-498e-b6ab-e40cecfaad3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24a7a2-b2d3-4805-bd9e-9325a6da1600" xsi:nil="true"/>
    <TaxKeywordTaxHTField xmlns="0972b54d-82b4-462b-88b9-0e6573556f01">
      <Terms xmlns="http://schemas.microsoft.com/office/infopath/2007/PartnerControls"/>
    </TaxKeywordTaxHTField>
    <nd4d47d8bbb34a039ee995c1a9cb7261 xmlns="8024a7a2-b2d3-4805-bd9e-9325a6da1600">
      <Terms xmlns="http://schemas.microsoft.com/office/infopath/2007/PartnerControls"/>
    </nd4d47d8bbb34a039ee995c1a9cb7261>
    <lcf76f155ced4ddcb4097134ff3c332f xmlns="627a1b44-9cc2-4ff4-9013-15661455ef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4EE7F9F-CCEC-4F84-AB32-F021D6A8DB2C}"/>
</file>

<file path=customXml/itemProps2.xml><?xml version="1.0" encoding="utf-8"?>
<ds:datastoreItem xmlns:ds="http://schemas.openxmlformats.org/officeDocument/2006/customXml" ds:itemID="{08A2B266-655E-4CB4-B229-20825B2C4270}"/>
</file>

<file path=customXml/itemProps3.xml><?xml version="1.0" encoding="utf-8"?>
<ds:datastoreItem xmlns:ds="http://schemas.openxmlformats.org/officeDocument/2006/customXml" ds:itemID="{05C8A380-5A75-4403-B7FA-347C4BABF0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Kraaij</dc:creator>
  <cp:keywords/>
  <dc:description/>
  <cp:lastModifiedBy>Bas van Kraaij</cp:lastModifiedBy>
  <cp:revision>2</cp:revision>
  <dcterms:created xsi:type="dcterms:W3CDTF">2023-08-09T08:44:00Z</dcterms:created>
  <dcterms:modified xsi:type="dcterms:W3CDTF">2023-08-09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7E7D7A159DC3408AF44E1493A17C240101009A2FF927F2117640AB382C1B468B53A9</vt:lpwstr>
  </property>
  <property fmtid="{D5CDD505-2E9C-101B-9397-08002B2CF9AE}" pid="3" name="TaxKeyword">
    <vt:lpwstr/>
  </property>
  <property fmtid="{D5CDD505-2E9C-101B-9397-08002B2CF9AE}" pid="4" name="CHDR_Study_DocCat">
    <vt:lpwstr/>
  </property>
  <property fmtid="{D5CDD505-2E9C-101B-9397-08002B2CF9AE}" pid="5" name="MediaServiceImageTags">
    <vt:lpwstr/>
  </property>
</Properties>
</file>